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1 Table. Baseline characteristics of the study cohort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15135</wp:posOffset>
                </wp:positionV>
                <wp:extent cx="744156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4156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1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88"/>
                              <w:gridCol w:w="2339"/>
                              <w:gridCol w:w="2433"/>
                              <w:gridCol w:w="989"/>
                              <w:gridCol w:w="1350"/>
                              <w:gridCol w:w="1620"/>
                            </w:tblGrid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 (n= 323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ontrols (n= 400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General Characteristics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2.50 ± 12.66 (0.71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2.15 ± 13.14 (0.66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1.54-2.2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6 (85.45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6 (86.50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0-1.4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mokers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0 (43.34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7 (31.75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1-2.2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n-Vegetarians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6 (45.20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0 (42.50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3-1.5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cohol consumers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7 (30.03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2 (30.50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1-1.3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Other Risk factors for CAD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ype II Diabetes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6 (17.3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7 (23.8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amily history of CAD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9 (27.6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Diagnosis at Inclusion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yocardial Infarction (within &lt;30 days)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9 (74.0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nstable angina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 (13.3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table angina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 (9.6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symptomatic known CAD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 (3.1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Biochemical Characteristics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 (mg/dl)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6.72 ± 52.99 (2.95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1.06 ± 29.81 (1.49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.16-32.1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 (mg/dl)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2.46 ± 90.07 (5.01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9.94 ± 62.33 (3.12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3-24.1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DL-c (mg/dl)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.97 ± 10.65 (0.59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8.25 ± 9.76 (0.49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22-5.2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DL-c (mg/dl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4.98 ± 45.09 (2.52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2.83 ± 24.65 (1.23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.63-25.6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LDL-c (mg/dl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.44 ± 15.25 (0.85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.99 ± 12.47 (0.62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62-3.5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n HDL-c (mg/dl)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4.75 ± 49.94 (2.78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2.82 ± 25.10 (1.25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.94-27.9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/HDL-c ratio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37 ± 1.45 (0.08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08 ± 0.79 (0.04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1-0.4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DL-c/HDL-c rati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60 ± 1.22 (0.07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30 ± 0.70 (0.03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5-0.4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Fasting Glucose(mg/dl) 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8.08 ± 44.79 (2.49)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8.14 ± 6.62 (0.33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.99-34.8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5.95pt;height:595.3pt;mso-wrap-distance-left:0pt;mso-wrap-distance-right:9pt;mso-wrap-distance-top:0pt;mso-wrap-distance-bottom:0pt;margin-top:135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71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88"/>
                        <w:gridCol w:w="2339"/>
                        <w:gridCol w:w="2433"/>
                        <w:gridCol w:w="989"/>
                        <w:gridCol w:w="1350"/>
                        <w:gridCol w:w="1620"/>
                      </w:tblGrid>
                      <w:tr>
                        <w:trPr/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 (n= 323)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ontrols (n= 400)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General Characteristics</w:t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2.50 ± 12.66 (0.71)</w:t>
                            </w:r>
                          </w:p>
                        </w:tc>
                        <w:tc>
                          <w:tcPr>
                            <w:tcW w:w="24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2.15 ± 13.14 (0.66)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1.54-2.2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6 (85.45)</w:t>
                            </w:r>
                          </w:p>
                        </w:tc>
                        <w:tc>
                          <w:tcPr>
                            <w:tcW w:w="24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6 (86.50)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0-1.4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mokers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0 (43.34)</w:t>
                            </w:r>
                          </w:p>
                        </w:tc>
                        <w:tc>
                          <w:tcPr>
                            <w:tcW w:w="24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7 (31.75)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1-2.2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1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n-Vegetarians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6 (45.20)</w:t>
                            </w:r>
                          </w:p>
                        </w:tc>
                        <w:tc>
                          <w:tcPr>
                            <w:tcW w:w="24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0 (42.50)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3-1.5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cohol consumers</w:t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7 (30.03)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2 (30.50)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1-1.3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Other Risk factors for CAD</w:t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ype II Diabetes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6 (17.3)</w:t>
                            </w:r>
                          </w:p>
                        </w:tc>
                        <w:tc>
                          <w:tcPr>
                            <w:tcW w:w="24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7 (23.8)</w:t>
                            </w:r>
                          </w:p>
                        </w:tc>
                        <w:tc>
                          <w:tcPr>
                            <w:tcW w:w="24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amily history of CAD</w:t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9 (27.6)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Diagnosis at Inclusion</w:t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yocardial Infarction (within &lt;30 days)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9 (74.0)</w:t>
                            </w:r>
                          </w:p>
                        </w:tc>
                        <w:tc>
                          <w:tcPr>
                            <w:tcW w:w="24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nstable angina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 (13.3)</w:t>
                            </w:r>
                          </w:p>
                        </w:tc>
                        <w:tc>
                          <w:tcPr>
                            <w:tcW w:w="24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table angina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 (9.6)</w:t>
                            </w:r>
                          </w:p>
                        </w:tc>
                        <w:tc>
                          <w:tcPr>
                            <w:tcW w:w="24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symptomatic known CAD</w:t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 (3.1)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Biochemical Characteristics</w:t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 (mg/dl)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6.72 ± 52.99 (2.95)</w:t>
                            </w:r>
                          </w:p>
                        </w:tc>
                        <w:tc>
                          <w:tcPr>
                            <w:tcW w:w="24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1.06 ± 29.81 (1.49)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.16-32.1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1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 (mg/dl)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2.46 ± 90.07 (5.01)</w:t>
                            </w:r>
                          </w:p>
                        </w:tc>
                        <w:tc>
                          <w:tcPr>
                            <w:tcW w:w="24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9.94 ± 62.33 (3.12)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3-24.1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34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DL-c (mg/dl)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1.97 ± 10.65 (0.59)</w:t>
                            </w:r>
                          </w:p>
                        </w:tc>
                        <w:tc>
                          <w:tcPr>
                            <w:tcW w:w="24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8.25 ± 9.76 (0.49)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22-5.2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1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DL-c (mg/dl)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4.98 ± 45.09 (2.52)</w:t>
                            </w:r>
                          </w:p>
                        </w:tc>
                        <w:tc>
                          <w:tcPr>
                            <w:tcW w:w="24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2.83 ± 24.65 (1.23)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.63-25.6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1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LDL-c (mg/dl)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.44 ± 15.25 (0.85)</w:t>
                            </w:r>
                          </w:p>
                        </w:tc>
                        <w:tc>
                          <w:tcPr>
                            <w:tcW w:w="24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.99 ± 12.47 (0.62)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62-3.5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n HDL-c (mg/dl)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4.75 ± 49.94 (2.78)</w:t>
                            </w:r>
                          </w:p>
                        </w:tc>
                        <w:tc>
                          <w:tcPr>
                            <w:tcW w:w="24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2.82 ± 25.10 (1.25)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.94-27.9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1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/HDL-c ratio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37 ± 1.45 (0.08)</w:t>
                            </w:r>
                          </w:p>
                        </w:tc>
                        <w:tc>
                          <w:tcPr>
                            <w:tcW w:w="24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08 ± 0.79 (0.04)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1-0.4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1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DL-c/HDL-c ratio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60 ± 1.22 (0.07)</w:t>
                            </w:r>
                          </w:p>
                        </w:tc>
                        <w:tc>
                          <w:tcPr>
                            <w:tcW w:w="24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30 ± 0.70 (0.03)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5-0.4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1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Fasting Glucose(mg/dl) </w:t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8.08 ± 44.79 (2.49)</w:t>
                            </w:r>
                          </w:p>
                        </w:tc>
                        <w:tc>
                          <w:tcPr>
                            <w:tcW w:w="24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8.14 ± 6.62 (0.33)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.99-34.8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1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right="225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right="234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D: Standard deviation; SE: Standard error (mean); OR: Odds ratio; CI: Confidence interval; TC: Total Cholesterol; TG: Triglycerides; HDL-c: High Density Lipoprotein Cholesterol; LDL-c and VLDL-c: Low and Very Low Density Lipoprotein Cholesterol.</w:t>
      </w:r>
    </w:p>
    <w:p>
      <w:pPr>
        <w:pStyle w:val="Normal"/>
        <w:spacing w:lineRule="auto" w:line="480"/>
        <w:ind w:right="234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eneral Characteristics among the two groups are expressed in N (%) and are compared using a Chi2 test, except for Age which is expressed in Mean ± SD (SE) and compared using a student’s T test. All Biochemical Characteristics are expressed in Mean ± SD (SE) and are compared using a student’s T test. </w:t>
      </w:r>
    </w:p>
    <w:p>
      <w:pPr>
        <w:pStyle w:val="Normal"/>
        <w:spacing w:lineRule="auto" w:line="480"/>
        <w:ind w:right="234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p value of &lt;0.05 was considered to be statistically significant; </w:t>
      </w: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</w:rPr>
        <w:t xml:space="preserve">Calculated for 319 CAD patients (TG&gt;400) vs. 400 controls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  <w:lang w:val="en-IN"/>
    </w:rPr>
  </w:style>
  <w:style w:type="character" w:styleId="FooterChar">
    <w:name w:val="Footer Char"/>
    <w:qFormat/>
    <w:rPr>
      <w:sz w:val="22"/>
      <w:szCs w:val="22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0:11:00Z</dcterms:created>
  <dc:creator>Himanshu</dc:creator>
  <dc:description/>
  <cp:keywords/>
  <dc:language>en-US</dc:language>
  <cp:lastModifiedBy>Himanshu Rai</cp:lastModifiedBy>
  <dcterms:modified xsi:type="dcterms:W3CDTF">2016-04-05T20:19:00Z</dcterms:modified>
  <cp:revision>19</cp:revision>
  <dc:subject/>
  <dc:title/>
</cp:coreProperties>
</file>